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2BEC2" w14:textId="77777777" w:rsidR="00EB005F" w:rsidRDefault="00EB005F" w:rsidP="00EB005F">
      <w:pPr>
        <w:spacing w:line="24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S4 </w:t>
      </w:r>
      <w:r w:rsidRPr="007359AD">
        <w:rPr>
          <w:rFonts w:asciiTheme="majorBidi" w:hAnsiTheme="majorBidi" w:cstheme="majorBidi"/>
          <w:b/>
          <w:bCs/>
          <w:sz w:val="22"/>
          <w:szCs w:val="22"/>
        </w:rPr>
        <w:t xml:space="preserve">Table </w:t>
      </w:r>
    </w:p>
    <w:p w14:paraId="11FA435F" w14:textId="07853158" w:rsidR="00EB005F" w:rsidRPr="00AC2492" w:rsidRDefault="00EB005F" w:rsidP="00EB005F">
      <w:pPr>
        <w:spacing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</w:t>
      </w:r>
      <w:r w:rsidRPr="00AC2492">
        <w:rPr>
          <w:rFonts w:asciiTheme="majorBidi" w:hAnsiTheme="majorBidi" w:cstheme="majorBidi"/>
        </w:rPr>
        <w:t>ssociations between discharge outcomes and the variables of the patients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(</w:t>
      </w:r>
      <w:r w:rsidRPr="00317073">
        <w:rPr>
          <w:rFonts w:asciiTheme="majorBidi" w:hAnsiTheme="majorBidi" w:cstheme="majorBidi"/>
          <w:i/>
          <w:iCs/>
          <w:sz w:val="22"/>
          <w:szCs w:val="22"/>
        </w:rPr>
        <w:t>n = 326</w:t>
      </w:r>
      <w:r>
        <w:rPr>
          <w:rFonts w:asciiTheme="majorBidi" w:hAnsiTheme="majorBidi" w:cstheme="majorBidi"/>
          <w:sz w:val="22"/>
          <w:szCs w:val="22"/>
        </w:rPr>
        <w:t>)</w:t>
      </w:r>
    </w:p>
    <w:tbl>
      <w:tblPr>
        <w:tblW w:w="10180" w:type="dxa"/>
        <w:tblLook w:val="04A0" w:firstRow="1" w:lastRow="0" w:firstColumn="1" w:lastColumn="0" w:noHBand="0" w:noVBand="1"/>
      </w:tblPr>
      <w:tblGrid>
        <w:gridCol w:w="3960"/>
        <w:gridCol w:w="2600"/>
        <w:gridCol w:w="2660"/>
        <w:gridCol w:w="960"/>
      </w:tblGrid>
      <w:tr w:rsidR="00EB005F" w:rsidRPr="00A353A5" w14:paraId="594C5602" w14:textId="77777777" w:rsidTr="007A3771">
        <w:trPr>
          <w:trHeight w:val="288"/>
          <w:tblHeader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75E71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EE11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charge outcom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8A4B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B005F" w:rsidRPr="00A353A5" w14:paraId="169EAFA1" w14:textId="77777777" w:rsidTr="007A3771">
        <w:trPr>
          <w:trHeight w:val="288"/>
          <w:tblHeader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C60D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B26D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charged aliv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CE13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charged d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7D04B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3C124EF2" w14:textId="77777777" w:rsidTr="007A3771">
        <w:trPr>
          <w:trHeight w:val="288"/>
          <w:tblHeader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479F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9028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 [Q1, Q3] or n (%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3D00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 [Q1, Q3] or 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0CA0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B005F" w:rsidRPr="00A353A5" w14:paraId="3F2DE457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B77C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(years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BDC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.0 [45.5, 68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428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0 [45.0, 68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1315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9</w:t>
            </w:r>
          </w:p>
        </w:tc>
      </w:tr>
      <w:tr w:rsidR="00EB005F" w:rsidRPr="00A353A5" w14:paraId="24851967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B75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08237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557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C909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48D8799A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C3ECA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191F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8 (33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98E9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 (25.8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0DBB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5</w:t>
            </w:r>
          </w:p>
        </w:tc>
      </w:tr>
      <w:tr w:rsidR="00EB005F" w:rsidRPr="00A353A5" w14:paraId="547A133B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DEB67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C9BD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 (25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2931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 (15.6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2B8D9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629D43A4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9353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orbiditi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0CFA3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A7D0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C379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11B60D4B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8D5BA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10AC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850A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A088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28E5F57B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8BF9B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B4A1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 (31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72C3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 (28.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78F6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="00EB005F" w:rsidRPr="00A353A5" w14:paraId="642746D3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741F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A186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 (27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76E2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 (13.2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8B6B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37E1FEF6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088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ignanc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446BA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A562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683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5C8792B5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F137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8C09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 (30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4E2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 (11.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C34E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015ED4B5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41A8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A485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 (28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529C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 (30.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FEB9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3F813D96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2E218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diovascular diseas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8915B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D1ED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5314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409AEF30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48738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4667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1 (40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4F2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 (3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6710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EB005F" w:rsidRPr="00A353A5" w14:paraId="6FC89BF8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6CF8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3D4F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 (18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D012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 (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2530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5FC145BA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642A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stemic inflammatory response syndrom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38ED3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205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EAB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282F0694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CCE1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AC97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 (19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042F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9.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919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</w:tr>
      <w:tr w:rsidR="00EB005F" w:rsidRPr="00A353A5" w14:paraId="5E96E825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C2280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44DF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 (39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F987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 (32.2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87BEB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3BB3BC00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4C45B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betes mellitu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DCCF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28BB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5C8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70854731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029BB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DF40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0 (36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8802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 (30.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8FB1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</w:tr>
      <w:tr w:rsidR="00EB005F" w:rsidRPr="00A353A5" w14:paraId="382A593A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91897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210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 (21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C46DB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 (11.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7266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55CFFE15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DC4E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nal diseas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8EDD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772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DA2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67434DAA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34578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DE4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 (36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7B01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 (26.7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56F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3</w:t>
            </w:r>
          </w:p>
        </w:tc>
      </w:tr>
      <w:tr w:rsidR="00EB005F" w:rsidRPr="00A353A5" w14:paraId="212E8046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651A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E50F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 (22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4E84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 (14.7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EB4E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4F3EC2D7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B10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ver diseas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445B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28ED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D908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2B60C639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5A1A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82F1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6 (54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30C2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 (3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6E23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2</w:t>
            </w:r>
          </w:p>
        </w:tc>
      </w:tr>
      <w:tr w:rsidR="00EB005F" w:rsidRPr="00A353A5" w14:paraId="7809FEC4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150AC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B9C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4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3618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634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3BC01B5A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FA7F4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ntal statu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B1421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023A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5C76B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4DADE66B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63079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responsivenes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E778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D8E7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FBCE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03C59DFC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D792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E992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5 (47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7276B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 (20.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061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2FD48F23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7DE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DBB7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 (11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DEAA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 (21.2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FA61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0B4ECA74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FB13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erbal communicat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3B4B6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8756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D78C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2EEACCF0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700C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C7E2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9 (58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F734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 (37.4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5787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7C35336E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4E204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F6A3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B047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4.0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6526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2AD092DA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2EB57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le to report pai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1D2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9617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E4D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031AB6F4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E7603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2092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8 (57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587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2 (40.5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F6B0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5</w:t>
            </w:r>
          </w:p>
        </w:tc>
      </w:tr>
      <w:tr w:rsidR="00EB005F" w:rsidRPr="00A353A5" w14:paraId="3A133F88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97154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D705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ACB3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3A7A6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0B36913B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0F0A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tal sign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A2D0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D78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571A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39E15CEE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2B5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ystolic blood pressure (mmHg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0CD0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.0 [100.0, 124.5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6FA2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.0 [90.0, 115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B91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2EA6C994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6EB6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stolic blood pressure (mmHg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B40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0 [50.0, 70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22F7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0 [50.0, 70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2B7E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3</w:t>
            </w:r>
          </w:p>
        </w:tc>
      </w:tr>
      <w:tr w:rsidR="00EB005F" w:rsidRPr="00A353A5" w14:paraId="7E5F775F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FFB5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arterial pressure (mmHg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B45B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0 [69.5, 86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EBEB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.0 [66.0, 83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783F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</w:tr>
      <w:tr w:rsidR="00EB005F" w:rsidRPr="00A353A5" w14:paraId="4F94253D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36F06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rt rate (beats/min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7083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.0 [80.0, 111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38B1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.0 [100.0, 120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C9CB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66586C23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5876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mperature (°C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93A8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9 [36.5, 37.7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68C3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0 [36.5, 37.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E943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3</w:t>
            </w:r>
          </w:p>
        </w:tc>
      </w:tr>
      <w:tr w:rsidR="00EB005F" w:rsidRPr="00A353A5" w14:paraId="15B58E0E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969C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ratory rate (breaths/min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B18A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0 [19.0, 25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DD56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0 [20.0, 28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17BC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1</w:t>
            </w:r>
          </w:p>
        </w:tc>
      </w:tr>
      <w:tr w:rsidR="00EB005F" w:rsidRPr="00A353A5" w14:paraId="67E5F88D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77AFC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WS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615D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 [2.0, 5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184B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 [4.0, 7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0CA8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23C146FF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D27D1" w14:textId="77777777" w:rsidR="00EB005F" w:rsidRPr="00A53D26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3D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S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D661F" w14:textId="77777777" w:rsidR="00EB005F" w:rsidRPr="00A53D26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3D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0 [14.0, 15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3B45D" w14:textId="77777777" w:rsidR="00EB005F" w:rsidRPr="00A53D26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3D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 [3.0, 14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2C59" w14:textId="77777777" w:rsidR="00EB005F" w:rsidRPr="00A53D26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3D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4B2C91C3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776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boratory finding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BAC27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0AF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890E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1862F773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D27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ine output over 24 hours (mL/day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7C76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95.0 [980.0, 2580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550B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40.0 [800.0, 2350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D8CE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</w:tr>
      <w:tr w:rsidR="00EB005F" w:rsidRPr="00A353A5" w14:paraId="2D2DD23E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BAA8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P (mg/L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D0C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6.0 [64.5, 253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7DE7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7.0 [96.5, 265.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E97A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</w:tr>
      <w:tr w:rsidR="00EB005F" w:rsidRPr="00A353A5" w14:paraId="0BD14052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5AC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telet count (K/</w:t>
            </w:r>
            <w:proofErr w:type="spellStart"/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L</w:t>
            </w:r>
            <w:proofErr w:type="spellEnd"/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793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9.0 [67.5, 263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DE76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0 [26.0, 256.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4467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EB005F" w:rsidRPr="00A353A5" w14:paraId="3F4DF801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D368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serum bilirubin (mg/dL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770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 [0.4, 1.6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FA11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 [0.5, 3.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45BA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0F27E307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0176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um sodium (mmol/L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DC45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.0 [134.5, 141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34C1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.0 [136.0, 144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A4D6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4D6F9605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D3406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191A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4 [7.3, 7.4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DE52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 [7.3, 7.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AE9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EB005F" w:rsidRPr="00A353A5" w14:paraId="304C372D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B1C60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um albumin (g/dL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C718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 [2.5, 3.1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D36E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 [2.2, 3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FAEA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7F20A074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928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um lactate (mmol/L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A8B4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 [1.1, 2.9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DD49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 [1.7, 4.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2A99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4581D02A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6E7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carbonate (mmol/L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37E1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0 [19.0, 25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7FEA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6 [17.0, 25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2555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3</w:t>
            </w:r>
          </w:p>
        </w:tc>
      </w:tr>
      <w:tr w:rsidR="00EB005F" w:rsidRPr="00A353A5" w14:paraId="38955B42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BAD0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B06F4">
              <w:rPr>
                <w:rFonts w:asciiTheme="majorBidi" w:hAnsiTheme="majorBidi" w:cstheme="majorBidi"/>
                <w:sz w:val="22"/>
                <w:szCs w:val="22"/>
              </w:rPr>
              <w:t>PaO</w:t>
            </w:r>
            <w:r w:rsidRPr="000B06F4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2</w:t>
            </w:r>
            <w:r w:rsidRPr="000B06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mmHg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8DFB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0 [80.5, 119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865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0 [80.5, 120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773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6</w:t>
            </w:r>
          </w:p>
        </w:tc>
      </w:tr>
      <w:tr w:rsidR="00EB005F" w:rsidRPr="00A353A5" w14:paraId="5A45569D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ABF41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atocrit (%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7F70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2 [23.3, 31.6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BCBC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2 [22.9, 29.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4CEFB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1</w:t>
            </w:r>
          </w:p>
        </w:tc>
      </w:tr>
      <w:tr w:rsidR="00EB005F" w:rsidRPr="00A353A5" w14:paraId="674A1F95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8A04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 blood cells (K/</w:t>
            </w:r>
            <w:proofErr w:type="spellStart"/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L</w:t>
            </w:r>
            <w:proofErr w:type="spellEnd"/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A669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6 [6.4, 17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86A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5 [5.2, 18.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149D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9</w:t>
            </w:r>
          </w:p>
        </w:tc>
      </w:tr>
      <w:tr w:rsidR="00EB005F" w:rsidRPr="00A353A5" w14:paraId="4A691515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819B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um creatinine (mg/dL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ACF0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 [0.7, 3.5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62B5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 [0.6, 2.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8BD7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0</w:t>
            </w:r>
          </w:p>
        </w:tc>
      </w:tr>
      <w:tr w:rsidR="00EB005F" w:rsidRPr="00A353A5" w14:paraId="36B3CF0E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AAFD4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od urea nitrogen (mg/dL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832C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0 [16.0, 57.6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FEEA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0 [19.0, 54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457A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6</w:t>
            </w:r>
          </w:p>
        </w:tc>
      </w:tr>
      <w:tr w:rsidR="00EB005F" w:rsidRPr="00A353A5" w14:paraId="101AE47F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B172A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um potassium (mmol/L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4803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 [3.7, 4.6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8D07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 [3.8, 4.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3694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0</w:t>
            </w:r>
          </w:p>
        </w:tc>
      </w:tr>
      <w:tr w:rsidR="00EB005F" w:rsidRPr="00A353A5" w14:paraId="18AF37E5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CA0D8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ulture findings and antibiotic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36DF6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E5AF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C04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483AE77E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01194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ulture finding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F15E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7650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AB26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38B898CC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B0F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oo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454DC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85C0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060A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0B0BF851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A918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gative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D52C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9 (48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CEC9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 (31.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C357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2</w:t>
            </w:r>
          </w:p>
        </w:tc>
      </w:tr>
      <w:tr w:rsidR="00EB005F" w:rsidRPr="00A353A5" w14:paraId="35E32D61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1E5FC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itive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0D4FB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 (9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7724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 (9.5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715F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1AFBA42F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C1FC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rin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ED6B6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FC8C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5564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68898300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65027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gative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DC10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7 (48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3A1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 (33.7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F9D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8</w:t>
            </w:r>
          </w:p>
        </w:tc>
      </w:tr>
      <w:tr w:rsidR="00EB005F" w:rsidRPr="00A353A5" w14:paraId="5F643633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39088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itive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CA31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 (10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8D88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 (7.7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6CD7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5C379FAE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02DA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racheal aspirate cultur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515F3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7C56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D984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5245C6C0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5B66B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gative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4096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3 (53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988C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 (35.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1751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2</w:t>
            </w:r>
          </w:p>
        </w:tc>
      </w:tr>
      <w:tr w:rsidR="00EB005F" w:rsidRPr="00A353A5" w14:paraId="2252EA15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93F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itive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7008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5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C5C2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5.8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798F0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3BA48420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AF8A0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utum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F988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17CF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50B0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61950C2B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D9A24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gative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F1AB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6 (50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9F5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9 (36.5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A04C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0</w:t>
            </w:r>
          </w:p>
        </w:tc>
      </w:tr>
      <w:tr w:rsidR="00EB005F" w:rsidRPr="00A353A5" w14:paraId="56DAFBEE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0C65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itive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5764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 (7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6917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4.9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7C486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4941FD51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FBC98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2D29B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77C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DBD3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33F4A43A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FE7B1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vofloxaci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2DEB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6683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7CEC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492650E9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D092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607D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4 (41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E28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 (34.7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D035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EB005F" w:rsidRPr="00A353A5" w14:paraId="01EBE252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AE3D8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3B03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 (17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B9D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6.7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47BB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05B8AF2B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62367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gecyclin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9086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1E8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2093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44F155BF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4C7D6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30D9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 (51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D6A8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 (31.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26A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EB005F" w:rsidRPr="00A353A5" w14:paraId="388EBC6C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3623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CC6E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 (7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778C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 (9.5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B44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36EFF6DD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F5BE4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soactive agent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1FC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03D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3F6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6C47191F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53F4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77F0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 (21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CD2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5.8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8D45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60DDF29B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9C57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9ACF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 (37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D673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 (35.6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D302C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6D225BC1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1106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ncomyci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29EC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5140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E53D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16AA81A4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6EB5B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FDFC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 (22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9518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 (15.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884C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3</w:t>
            </w:r>
          </w:p>
        </w:tc>
      </w:tr>
      <w:tr w:rsidR="00EB005F" w:rsidRPr="00A353A5" w14:paraId="0575AD6F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C1EA9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081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7 (35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F69B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 (26.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8515A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29417D70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B3699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ropenem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A32B3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7A97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CE2B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3EB7F837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030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03A5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 (26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873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 (16.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2865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9</w:t>
            </w:r>
          </w:p>
        </w:tc>
      </w:tr>
      <w:tr w:rsidR="00EB005F" w:rsidRPr="00A353A5" w14:paraId="663DCAE5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3C8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2127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 (31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A406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 (24.8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C67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0C6D7E41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D97F8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iperacillin/tazobactam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BEAB3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7943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FA5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674814E1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14D7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6B85B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7 (45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B763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1 (34.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3F3A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0</w:t>
            </w:r>
          </w:p>
        </w:tc>
      </w:tr>
      <w:tr w:rsidR="00EB005F" w:rsidRPr="00A353A5" w14:paraId="0FB7CF55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DE4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D17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 (13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B7D6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 (7.4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5F0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6C6CFC75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9B03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isti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B157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4238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3674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54E4A987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DF83C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8E6A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1 (49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216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 (32.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F67F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5</w:t>
            </w:r>
          </w:p>
        </w:tc>
      </w:tr>
      <w:tr w:rsidR="00EB005F" w:rsidRPr="00A353A5" w14:paraId="74264CD7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8735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E900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9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81CD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9.2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6EB86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611FC511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EDA26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ikaci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3E25B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FB55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D2B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7F287E4A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8107E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D7A2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4 (50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415D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 (37.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6B3B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2</w:t>
            </w:r>
          </w:p>
        </w:tc>
      </w:tr>
      <w:tr w:rsidR="00EB005F" w:rsidRPr="00A353A5" w14:paraId="66B4F3A0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1D9CA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CEC6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 (8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70DD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4.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A5DF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40D6F92B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321DB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profloxaci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6BB80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421C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8D2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69C4632C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1C4F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B8C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5 (56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698F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 (39.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6FA1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2</w:t>
            </w:r>
          </w:p>
        </w:tc>
      </w:tr>
      <w:tr w:rsidR="00EB005F" w:rsidRPr="00A353A5" w14:paraId="6496222F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D78B6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C9CE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C525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1.5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08AB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63548A61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A5C8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ftazidim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BD599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E177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7E62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695C29B7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D97E3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8A17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6 (57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7A02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 (39.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717E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5</w:t>
            </w:r>
          </w:p>
        </w:tc>
      </w:tr>
      <w:tr w:rsidR="00EB005F" w:rsidRPr="00A353A5" w14:paraId="1660C50C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951FC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AF7B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1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E89D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1.5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ACCD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6A916830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423A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tamici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83E7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0D19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5E0E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6DE403EA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6DFB6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470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6 (57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D847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 (39.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FD5A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5</w:t>
            </w:r>
          </w:p>
        </w:tc>
      </w:tr>
      <w:tr w:rsidR="00EB005F" w:rsidRPr="00A353A5" w14:paraId="49CEFD01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1434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EF3D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1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C8C7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1.5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58EAB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03EA4492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E2C3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methoprim/sulfamethoxazo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40CA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7781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782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55D4E7FE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54FE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854D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8 (57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AE3B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3 (40.8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CA4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9</w:t>
            </w:r>
          </w:p>
        </w:tc>
      </w:tr>
      <w:tr w:rsidR="00EB005F" w:rsidRPr="00A353A5" w14:paraId="56801024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4E6F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CAC6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FBB9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D9D80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5865B80B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80A5A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echanical ventilation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1C6EF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9870E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F01D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71126C92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2674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vasive ventilat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0A3C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7B75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2AC8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74B66235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C0496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8EFE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0 (46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7F25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 (13.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8DEC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7174DBCC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9221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CADA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 (12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F3D01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 (28.2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43F1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7A30CBA1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112C7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ntilator (Days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A24E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5 [5.0, 19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65C6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 [3.0, 21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B04B8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7</w:t>
            </w:r>
          </w:p>
        </w:tc>
      </w:tr>
      <w:tr w:rsidR="00EB005F" w:rsidRPr="00A353A5" w14:paraId="023150AB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0C697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ngth of stay (Days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F664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 [4.0, 14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44A7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 [3.0, 19.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9EE2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6</w:t>
            </w:r>
          </w:p>
        </w:tc>
      </w:tr>
      <w:tr w:rsidR="00EB005F" w:rsidRPr="00A353A5" w14:paraId="60F1320C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05A15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oninvasive ventilation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CA6A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343E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0643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005F" w:rsidRPr="00A353A5" w14:paraId="76CB7D8D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ECAC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9550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 (14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0DA5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 (28.8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631A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50EAD488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C78AA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E081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5 (44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86D30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 (12.6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18B5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B005F" w:rsidRPr="00A353A5" w14:paraId="611E86FC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8361A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40E8">
              <w:rPr>
                <w:rFonts w:asciiTheme="majorBidi" w:hAnsiTheme="majorBidi" w:cstheme="majorBidi"/>
                <w:sz w:val="20"/>
                <w:szCs w:val="20"/>
              </w:rPr>
              <w:t>FiO</w:t>
            </w:r>
            <w:r w:rsidRPr="00FC40E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07555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 [0.3, 0.5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241A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 [0.4, 0.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772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065CEC99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D4DA2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O2/FiO</w:t>
            </w: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822C2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6.0 [212.5, 360.5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A3D5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6.0 [151.0, 284.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F729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74E59984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4AE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ACHE II (score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0396A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0 [12.5, 23.0]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7971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0 [19.0, 31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CF3E7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2CC4724F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3F4A6D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A (score), Median [Q1, Q3]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16F99C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 [5.0, 10.0]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72B07D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0 [9.0, 14.0]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E96494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EB005F" w:rsidRPr="00A353A5" w14:paraId="5F0F76E4" w14:textId="77777777" w:rsidTr="007A3771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213F3" w14:textId="77777777" w:rsidR="00EB005F" w:rsidRPr="00A353A5" w:rsidRDefault="00EB005F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PS II (score), Median [Q1, Q3]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3FD2F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0 [27.0, 51.0]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4DED9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0 [48.0, 72.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55FE73" w14:textId="77777777" w:rsidR="00EB005F" w:rsidRPr="00A353A5" w:rsidRDefault="00EB005F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3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</w:tbl>
    <w:p w14:paraId="6F50DEFE" w14:textId="77777777" w:rsidR="00EB005F" w:rsidRPr="00DD7101" w:rsidRDefault="00EB005F" w:rsidP="00EB005F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FC40E8">
        <w:rPr>
          <w:rFonts w:asciiTheme="majorBidi" w:hAnsiTheme="majorBidi" w:cstheme="majorBidi"/>
          <w:sz w:val="20"/>
          <w:szCs w:val="20"/>
        </w:rPr>
        <w:t xml:space="preserve">APACHE II: Acute Physiology and Chronic Health Evaluation II, CRP: C-reactive protein, GCS: Glasgow Coma Scale, MEWS: Modified early warning score, </w:t>
      </w:r>
      <w:r w:rsidRPr="00A8728F">
        <w:rPr>
          <w:rFonts w:asciiTheme="majorBidi" w:hAnsiTheme="majorBidi" w:cstheme="majorBidi"/>
          <w:sz w:val="20"/>
          <w:szCs w:val="20"/>
        </w:rPr>
        <w:t>PaO</w:t>
      </w:r>
      <w:r w:rsidRPr="00A8728F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A8728F">
        <w:rPr>
          <w:rFonts w:asciiTheme="majorBidi" w:hAnsiTheme="majorBidi" w:cstheme="majorBidi"/>
          <w:sz w:val="20"/>
          <w:szCs w:val="20"/>
        </w:rPr>
        <w:t xml:space="preserve">: </w:t>
      </w:r>
      <w: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F</w:t>
      </w:r>
      <w:r w:rsidRPr="00A8728F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raction of inspired oxygen</w:t>
      </w:r>
      <w:r w:rsidRPr="00A8728F">
        <w:rPr>
          <w:rFonts w:asciiTheme="majorBidi" w:hAnsiTheme="majorBidi" w:cstheme="majorBidi"/>
          <w:sz w:val="20"/>
          <w:szCs w:val="20"/>
        </w:rPr>
        <w:t xml:space="preserve">, </w:t>
      </w:r>
      <w:r w:rsidRPr="00FC40E8">
        <w:rPr>
          <w:rFonts w:asciiTheme="majorBidi" w:hAnsiTheme="majorBidi" w:cstheme="majorBidi"/>
          <w:sz w:val="20"/>
          <w:szCs w:val="20"/>
        </w:rPr>
        <w:t>FiO</w:t>
      </w:r>
      <w:r w:rsidRPr="00FC40E8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FC40E8">
        <w:rPr>
          <w:rFonts w:asciiTheme="majorBidi" w:hAnsiTheme="majorBidi" w:cstheme="majorBidi"/>
          <w:sz w:val="20"/>
          <w:szCs w:val="20"/>
        </w:rPr>
        <w:t xml:space="preserve">: </w:t>
      </w:r>
      <w:r>
        <w:rPr>
          <w:rFonts w:asciiTheme="majorBidi" w:hAnsiTheme="majorBidi" w:cstheme="majorBidi"/>
          <w:sz w:val="20"/>
          <w:szCs w:val="20"/>
        </w:rPr>
        <w:t>F</w:t>
      </w:r>
      <w:r w:rsidRPr="00FC40E8">
        <w:rPr>
          <w:rFonts w:asciiTheme="majorBidi" w:hAnsiTheme="majorBidi" w:cstheme="majorBidi"/>
          <w:sz w:val="20"/>
          <w:szCs w:val="20"/>
        </w:rPr>
        <w:t>raction of inspired oxygen ratio, PaO</w:t>
      </w:r>
      <w:r w:rsidRPr="00FC40E8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FC40E8">
        <w:rPr>
          <w:rFonts w:asciiTheme="majorBidi" w:hAnsiTheme="majorBidi" w:cstheme="majorBidi"/>
          <w:sz w:val="20"/>
          <w:szCs w:val="20"/>
        </w:rPr>
        <w:t>/FiO</w:t>
      </w:r>
      <w:r w:rsidRPr="00FC40E8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FC40E8">
        <w:rPr>
          <w:rFonts w:asciiTheme="majorBidi" w:hAnsiTheme="majorBidi" w:cstheme="majorBidi"/>
          <w:sz w:val="20"/>
          <w:szCs w:val="20"/>
        </w:rPr>
        <w:t xml:space="preserve">: Partial pressure of oxygen/fraction of inspired oxygen ratio, SOFA: Sequential Organ Failure Assessment, SAPS II: Simplified Acute Physiology Score II, Q1: </w:t>
      </w:r>
      <w:r>
        <w:rPr>
          <w:rFonts w:asciiTheme="majorBidi" w:hAnsiTheme="majorBidi" w:cstheme="majorBidi"/>
          <w:sz w:val="20"/>
          <w:szCs w:val="20"/>
        </w:rPr>
        <w:t>L</w:t>
      </w:r>
      <w:r w:rsidRPr="00FC40E8">
        <w:rPr>
          <w:rFonts w:asciiTheme="majorBidi" w:hAnsiTheme="majorBidi" w:cstheme="majorBidi"/>
          <w:sz w:val="20"/>
          <w:szCs w:val="20"/>
        </w:rPr>
        <w:t xml:space="preserve">ower quartile, Q3: </w:t>
      </w:r>
      <w:r>
        <w:rPr>
          <w:rFonts w:asciiTheme="majorBidi" w:hAnsiTheme="majorBidi" w:cstheme="majorBidi"/>
          <w:sz w:val="20"/>
          <w:szCs w:val="20"/>
        </w:rPr>
        <w:t>U</w:t>
      </w:r>
      <w:r w:rsidRPr="00FC40E8">
        <w:rPr>
          <w:rFonts w:asciiTheme="majorBidi" w:hAnsiTheme="majorBidi" w:cstheme="majorBidi"/>
          <w:sz w:val="20"/>
          <w:szCs w:val="20"/>
        </w:rPr>
        <w:t>pper quartile, statistically significant p-values are in boldface</w:t>
      </w:r>
      <w:r>
        <w:rPr>
          <w:rFonts w:asciiTheme="majorBidi" w:hAnsiTheme="majorBidi" w:cstheme="majorBidi"/>
          <w:sz w:val="20"/>
          <w:szCs w:val="20"/>
        </w:rPr>
        <w:t xml:space="preserve">. </w:t>
      </w:r>
      <w:r w:rsidRPr="00DD7101">
        <w:rPr>
          <w:rFonts w:asciiTheme="majorBidi" w:hAnsiTheme="majorBidi" w:cstheme="majorBidi"/>
          <w:sz w:val="20"/>
          <w:szCs w:val="20"/>
        </w:rPr>
        <w:t>Note: All variables were analyzed in the full cohort of 326 patients (100%). Patients with incomplete records were excluded during data preparation; therefore, each variable reflects data from all included participants. For continuous variables, values are presented as median [IQR]; for categorical variables, counts are shown as n (%)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D7101">
        <w:rPr>
          <w:rFonts w:asciiTheme="majorBidi" w:hAnsiTheme="majorBidi" w:cstheme="majorBidi"/>
          <w:sz w:val="20"/>
          <w:szCs w:val="20"/>
        </w:rPr>
        <w:t>Invasive and non</w:t>
      </w:r>
      <w:r w:rsidRPr="00DD7101">
        <w:rPr>
          <w:rFonts w:asciiTheme="majorBidi" w:hAnsiTheme="majorBidi" w:cstheme="majorBidi"/>
          <w:sz w:val="20"/>
          <w:szCs w:val="20"/>
        </w:rPr>
        <w:noBreakHyphen/>
        <w:t>invasive ventilation were coded as separate binary variables. Totals therefore represent independent counts and are not mutually exclusive categories. Patients may appear in one group only (invasive or non</w:t>
      </w:r>
      <w:r w:rsidRPr="00DD7101">
        <w:rPr>
          <w:rFonts w:asciiTheme="majorBidi" w:hAnsiTheme="majorBidi" w:cstheme="majorBidi"/>
          <w:sz w:val="20"/>
          <w:szCs w:val="20"/>
        </w:rPr>
        <w:noBreakHyphen/>
        <w:t>invasive) or in neither, depending on the modality received.</w:t>
      </w:r>
    </w:p>
    <w:p w14:paraId="33BA009C" w14:textId="77777777" w:rsidR="00CC5F5B" w:rsidRDefault="00CC5F5B"/>
    <w:sectPr w:rsidR="00CC5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27C"/>
    <w:rsid w:val="006558D2"/>
    <w:rsid w:val="00B6427C"/>
    <w:rsid w:val="00C91AF3"/>
    <w:rsid w:val="00CC5F5B"/>
    <w:rsid w:val="00EB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DF801"/>
  <w15:chartTrackingRefBased/>
  <w15:docId w15:val="{004B81A6-968A-4723-A038-0E5DB04E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05F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0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12-09T13:41:00Z</dcterms:created>
  <dcterms:modified xsi:type="dcterms:W3CDTF">2025-12-09T13:42:00Z</dcterms:modified>
</cp:coreProperties>
</file>